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8"/>
        <w:gridCol w:w="190"/>
        <w:gridCol w:w="190"/>
        <w:gridCol w:w="1214"/>
        <w:gridCol w:w="1214"/>
        <w:gridCol w:w="190"/>
        <w:gridCol w:w="973"/>
        <w:gridCol w:w="973"/>
      </w:tblGrid>
      <w:tr w:rsidR="00760625" w:rsidRPr="00182581" w:rsidTr="008F3E3E">
        <w:trPr>
          <w:trHeight w:val="300"/>
        </w:trPr>
        <w:tc>
          <w:tcPr>
            <w:tcW w:w="71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182581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pplementary table 1. </w:t>
            </w:r>
            <w:bookmarkStart w:id="0" w:name="_GoBack"/>
            <w:bookmarkEnd w:id="0"/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scular lesion</w:t>
            </w:r>
            <w:r w:rsidR="008F3E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t the time of diagnoses and at last visit</w:t>
            </w:r>
            <w:r w:rsid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patients diagnosed before 2000 (early cohort) and after 1999 (late cohort)</w:t>
            </w:r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60625" w:rsidRPr="00182581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60625" w:rsidRPr="006919E2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19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2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19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2000</w:t>
            </w:r>
          </w:p>
        </w:tc>
      </w:tr>
      <w:tr w:rsidR="00760625" w:rsidRPr="006919E2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0625" w:rsidRPr="006919E2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atient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E05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E051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E0513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E0513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E05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="00E051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760625" w:rsidRPr="006919E2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eft </w:t>
            </w:r>
            <w:proofErr w:type="spellStart"/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clavi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6919E2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5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</w:t>
            </w: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0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9 (79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45 (65.2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sublavi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 (14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5 (34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9 (39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1 (44.9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arotis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38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0 (41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3 (56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4 (49.3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arotis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 (14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1 (29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2 (52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1 (30.4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Tr.brachiocephalicu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0 (13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21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2 (17.4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vert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6 (8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30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11.6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Right vert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 (2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6 (26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7.2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Aort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ascenden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11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34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4 (20.3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arcu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 (2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 (2.9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descenden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11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 (13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1 (15.9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abdomina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4 (19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4 (19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9 (39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0 (28.9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rena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4 (19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0 (12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34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 (11.6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Right rena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23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9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30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10.1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Tr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oelicu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 (9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 (4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21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3 (4.3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SM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 (9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9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7 (30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7.2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IM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1.5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iliaca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6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5 (7.2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ilica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4 (5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6 (8.7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Femorali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 (4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les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E05135" w:rsidP="00E05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/median</w:t>
            </w:r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r</w:t>
            </w:r>
            <w:proofErr w:type="spellEnd"/>
            <w:r w:rsidR="00760625" w:rsidRPr="00760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lesion per patien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E05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05135">
              <w:rPr>
                <w:rFonts w:ascii="Times New Roman" w:eastAsia="Times New Roman" w:hAnsi="Times New Roman" w:cs="Times New Roman"/>
                <w:color w:val="000000"/>
              </w:rPr>
              <w:t>.4/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E05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0513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05135">
              <w:rPr>
                <w:rFonts w:ascii="Times New Roman" w:eastAsia="Times New Roman" w:hAnsi="Times New Roman" w:cs="Times New Roman"/>
                <w:color w:val="000000"/>
              </w:rPr>
              <w:t>/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E0513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/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E0513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/3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  <w:proofErr w:type="spell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proofErr w:type="gramStart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proofErr w:type="gramEnd"/>
            <w:r w:rsidRPr="007606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1 (15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9 (37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625">
              <w:rPr>
                <w:rFonts w:ascii="Times New Roman" w:eastAsia="Times New Roman" w:hAnsi="Times New Roman" w:cs="Times New Roman"/>
                <w:color w:val="000000"/>
              </w:rPr>
              <w:t>17 (24.6)</w:t>
            </w: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625" w:rsidRPr="00760625" w:rsidTr="008F3E3E">
        <w:trPr>
          <w:trHeight w:val="300"/>
        </w:trPr>
        <w:tc>
          <w:tcPr>
            <w:tcW w:w="4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25" w:rsidRPr="00760625" w:rsidRDefault="00760625" w:rsidP="00760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06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01C79" w:rsidRDefault="00182581"/>
    <w:sectPr w:rsidR="00901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625"/>
    <w:rsid w:val="00182581"/>
    <w:rsid w:val="0064313B"/>
    <w:rsid w:val="006919E2"/>
    <w:rsid w:val="00760625"/>
    <w:rsid w:val="008F3E3E"/>
    <w:rsid w:val="00E05135"/>
    <w:rsid w:val="00F2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8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32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rmg_adm</dc:creator>
  <cp:lastModifiedBy>birgirmg_adm</cp:lastModifiedBy>
  <cp:revision>5</cp:revision>
  <dcterms:created xsi:type="dcterms:W3CDTF">2016-08-10T05:52:00Z</dcterms:created>
  <dcterms:modified xsi:type="dcterms:W3CDTF">2017-01-04T20:32:00Z</dcterms:modified>
</cp:coreProperties>
</file>